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C4E9F" w14:textId="1609B8B3" w:rsidR="003E0D28" w:rsidRPr="0034295C" w:rsidRDefault="003E0D28" w:rsidP="0034295C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bookmarkStart w:id="0" w:name="_Hlk69648561"/>
      <w:r w:rsidRPr="0034295C">
        <w:rPr>
          <w:rFonts w:ascii="Times New Roman" w:eastAsia="宋体" w:hAnsi="Times New Roman" w:cs="Times New Roman"/>
          <w:b/>
          <w:bCs/>
          <w:color w:val="0E101A"/>
        </w:rPr>
        <w:t xml:space="preserve">Table </w:t>
      </w:r>
      <w:r w:rsidR="003A3C49" w:rsidRPr="0034295C">
        <w:rPr>
          <w:rFonts w:ascii="Times New Roman" w:eastAsia="宋体" w:hAnsi="Times New Roman" w:cs="Times New Roman"/>
          <w:b/>
          <w:bCs/>
          <w:color w:val="0E101A"/>
        </w:rPr>
        <w:t>S</w:t>
      </w:r>
      <w:r w:rsidR="00B8573C" w:rsidRPr="0034295C">
        <w:rPr>
          <w:rFonts w:ascii="Times New Roman" w:eastAsia="宋体" w:hAnsi="Times New Roman" w:cs="Times New Roman"/>
          <w:b/>
          <w:bCs/>
          <w:color w:val="0E101A"/>
        </w:rPr>
        <w:t>1</w:t>
      </w:r>
      <w:r w:rsidRPr="0034295C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Single-cell amplification of eight Ciliates.</w:t>
      </w:r>
    </w:p>
    <w:bookmarkEnd w:id="0"/>
    <w:p w14:paraId="4030F6DD" w14:textId="77777777" w:rsidR="003E0D28" w:rsidRPr="004160BC" w:rsidRDefault="003E0D28" w:rsidP="003E0D28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tbl>
      <w:tblPr>
        <w:tblW w:w="6960" w:type="dxa"/>
        <w:jc w:val="center"/>
        <w:tblLook w:val="04A0" w:firstRow="1" w:lastRow="0" w:firstColumn="1" w:lastColumn="0" w:noHBand="0" w:noVBand="1"/>
      </w:tblPr>
      <w:tblGrid>
        <w:gridCol w:w="2800"/>
        <w:gridCol w:w="1040"/>
        <w:gridCol w:w="1040"/>
        <w:gridCol w:w="1040"/>
        <w:gridCol w:w="1040"/>
      </w:tblGrid>
      <w:tr w:rsidR="003E0D28" w:rsidRPr="00B06087" w14:paraId="0A3C30B3" w14:textId="77777777" w:rsidTr="00BE28BB">
        <w:trPr>
          <w:trHeight w:val="290"/>
          <w:jc w:val="center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B529B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CC160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DA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35B23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BAC</w:t>
            </w:r>
          </w:p>
        </w:tc>
      </w:tr>
      <w:tr w:rsidR="003E0D28" w:rsidRPr="00B06087" w14:paraId="687FD7F4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F47B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Certesia</w:t>
            </w:r>
            <w:proofErr w:type="spellEnd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quadrinucleat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807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2A1C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5EA5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E0C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E0D28" w:rsidRPr="00B06087" w14:paraId="466FE656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A6C0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Diophrys</w:t>
            </w:r>
            <w:proofErr w:type="spellEnd"/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7F0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0E7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0908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4CF4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E0D28" w:rsidRPr="00B06087" w14:paraId="322897FF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45D6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Euplotes </w:t>
            </w: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f.</w:t>
            </w:r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woodruff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FF5A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0D04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2CD1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A04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E0D28" w:rsidRPr="00B06087" w14:paraId="1C5F302E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E27C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Euplotes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parawoodruff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884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DECA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8CA7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AF05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E0D28" w:rsidRPr="00B06087" w14:paraId="717E2BFC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14A1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Euplotes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weisse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15A4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146A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E632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523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E0D28" w:rsidRPr="00B06087" w14:paraId="6AA06CFA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4E72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Euplotes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woodruff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478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BD40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267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3087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3E0D28" w:rsidRPr="00B06087" w14:paraId="4406310B" w14:textId="77777777" w:rsidTr="00BE28BB">
        <w:trPr>
          <w:trHeight w:val="28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AD08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 xml:space="preserve">Uronychia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sz w:val="22"/>
                <w:szCs w:val="22"/>
              </w:rPr>
              <w:t>binucleat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C933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7355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5A7F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9313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3E0D28" w:rsidRPr="00B06087" w14:paraId="240DE1A7" w14:textId="77777777" w:rsidTr="00BE28BB">
        <w:trPr>
          <w:trHeight w:val="290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457A0" w14:textId="77777777" w:rsidR="003E0D28" w:rsidRPr="00B06087" w:rsidRDefault="003E0D28" w:rsidP="00BE28B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 xml:space="preserve">Uronychia </w:t>
            </w:r>
            <w:proofErr w:type="spellStart"/>
            <w:r w:rsidRPr="00B06087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setiger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6CCB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46F26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08FB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A488C" w14:textId="77777777" w:rsidR="003E0D28" w:rsidRPr="00B06087" w:rsidRDefault="003E0D28" w:rsidP="00BE28BB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06087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</w:tbl>
    <w:p w14:paraId="1262B6D9" w14:textId="77777777" w:rsidR="00C854CB" w:rsidRDefault="00C854CB">
      <w:pPr>
        <w:sectPr w:rsidR="00C854CB" w:rsidSect="003E0D2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1872"/>
        <w:tblW w:w="12154" w:type="dxa"/>
        <w:tblLayout w:type="fixed"/>
        <w:tblLook w:val="04A0" w:firstRow="1" w:lastRow="0" w:firstColumn="1" w:lastColumn="0" w:noHBand="0" w:noVBand="1"/>
      </w:tblPr>
      <w:tblGrid>
        <w:gridCol w:w="2711"/>
        <w:gridCol w:w="1473"/>
        <w:gridCol w:w="1771"/>
        <w:gridCol w:w="2010"/>
        <w:gridCol w:w="3014"/>
        <w:gridCol w:w="1175"/>
      </w:tblGrid>
      <w:tr w:rsidR="003E0D28" w:rsidRPr="0034295C" w14:paraId="70DDEEFD" w14:textId="77777777" w:rsidTr="00BE28BB">
        <w:trPr>
          <w:trHeight w:val="296"/>
        </w:trPr>
        <w:tc>
          <w:tcPr>
            <w:tcW w:w="121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C05" w14:textId="04896999" w:rsidR="003E0D28" w:rsidRPr="0034295C" w:rsidRDefault="003E0D28" w:rsidP="0034295C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E101A"/>
              </w:rPr>
            </w:pPr>
            <w:r w:rsidRPr="0034295C">
              <w:rPr>
                <w:rFonts w:ascii="Times New Roman" w:eastAsia="宋体" w:hAnsi="Times New Roman" w:cs="Times New Roman"/>
                <w:b/>
                <w:bCs/>
                <w:color w:val="0E101A"/>
              </w:rPr>
              <w:lastRenderedPageBreak/>
              <w:t xml:space="preserve">Table </w:t>
            </w:r>
            <w:r w:rsidR="003A3C49" w:rsidRPr="0034295C">
              <w:rPr>
                <w:rFonts w:ascii="Times New Roman" w:eastAsia="宋体" w:hAnsi="Times New Roman" w:cs="Times New Roman"/>
                <w:b/>
                <w:bCs/>
                <w:color w:val="0E101A"/>
              </w:rPr>
              <w:t>S</w:t>
            </w:r>
            <w:r w:rsidR="00B8573C" w:rsidRPr="0034295C">
              <w:rPr>
                <w:rFonts w:ascii="Times New Roman" w:eastAsia="宋体" w:hAnsi="Times New Roman" w:cs="Times New Roman"/>
                <w:b/>
                <w:bCs/>
                <w:color w:val="0E101A"/>
              </w:rPr>
              <w:t>2</w:t>
            </w:r>
            <w:r w:rsidRPr="0034295C">
              <w:rPr>
                <w:rFonts w:ascii="Times New Roman" w:eastAsia="宋体" w:hAnsi="Times New Roman" w:cs="Times New Roman"/>
                <w:b/>
                <w:bCs/>
                <w:color w:val="0E101A"/>
              </w:rPr>
              <w:t xml:space="preserve">. </w:t>
            </w:r>
            <w:r w:rsidR="0034295C" w:rsidRPr="0034295C">
              <w:rPr>
                <w:rFonts w:ascii="Times New Roman" w:eastAsia="宋体" w:hAnsi="Times New Roman" w:cs="Times New Roman"/>
                <w:b/>
                <w:bCs/>
                <w:color w:val="0E101A"/>
              </w:rPr>
              <w:t xml:space="preserve"> Information of 24 ciliate genomes.</w:t>
            </w:r>
          </w:p>
        </w:tc>
      </w:tr>
      <w:tr w:rsidR="003E0D28" w:rsidRPr="0038431C" w14:paraId="260AC5C1" w14:textId="77777777" w:rsidTr="00BE28BB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6270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B265A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AFEFF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54E3B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72637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04B1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E0D28" w:rsidRPr="0038431C" w14:paraId="5A88FF1F" w14:textId="77777777" w:rsidTr="00BE28BB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1539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0462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 category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596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4753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29C4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ebsit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2E21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umber of genes</w:t>
            </w:r>
          </w:p>
        </w:tc>
      </w:tr>
      <w:tr w:rsidR="003E0D28" w:rsidRPr="0038431C" w14:paraId="69A3A58F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35E2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Favella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hrenbergi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EEF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86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EBA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R129681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B557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9E61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4176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,142</w:t>
            </w:r>
          </w:p>
        </w:tc>
      </w:tr>
      <w:tr w:rsidR="003E0D28" w:rsidRPr="0038431C" w14:paraId="4745B4CB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533D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chmidingerell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araikaensi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216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cript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48E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BF4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RR1296899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AAB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5A3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2,962 </w:t>
            </w:r>
          </w:p>
        </w:tc>
      </w:tr>
      <w:tr w:rsidR="003E0D28" w:rsidRPr="0038431C" w14:paraId="268DB16B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9CD9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ertesi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quadrinuclea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0727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B40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03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91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794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E85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,982 </w:t>
            </w:r>
          </w:p>
        </w:tc>
      </w:tr>
      <w:tr w:rsidR="003E0D28" w:rsidRPr="0038431C" w14:paraId="64D649D5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C2C31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Diophrys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810DE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B40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EFE9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0A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F1F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7FE6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5,327 </w:t>
            </w:r>
          </w:p>
        </w:tc>
      </w:tr>
      <w:tr w:rsidR="003E0D28" w:rsidRPr="0038431C" w14:paraId="222B385F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61D3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Euplotes </w:t>
            </w:r>
            <w:r w:rsidRPr="0038431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f.</w:t>
            </w: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oodruff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48F4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B408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667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1E9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6FA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1E61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,298 </w:t>
            </w:r>
          </w:p>
        </w:tc>
      </w:tr>
      <w:tr w:rsidR="003E0D28" w:rsidRPr="0038431C" w14:paraId="6EF0B522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52C6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euplotes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rassus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73F5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6BE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288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88038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B809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130D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,481 </w:t>
            </w:r>
          </w:p>
        </w:tc>
      </w:tr>
      <w:tr w:rsidR="003E0D28" w:rsidRPr="0038431C" w14:paraId="0A606AEB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A45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Euplotes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ocardi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88B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B18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EC0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88034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7E4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FFB4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,382 </w:t>
            </w:r>
          </w:p>
        </w:tc>
      </w:tr>
      <w:tr w:rsidR="003E0D28" w:rsidRPr="0038431C" w14:paraId="4299F5CE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7AA3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Euplotes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arawoodruff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77AB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42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8925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6C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CC2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,635 </w:t>
            </w:r>
          </w:p>
        </w:tc>
      </w:tr>
      <w:tr w:rsidR="003E0D28" w:rsidRPr="0038431C" w14:paraId="260D3B40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A5D2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uplotes vann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35C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B796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1A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liates.org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FE3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F3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://ciliates.org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3D5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,078 </w:t>
            </w:r>
          </w:p>
        </w:tc>
      </w:tr>
      <w:tr w:rsidR="003E0D28" w:rsidRPr="0038431C" w14:paraId="6DC1C634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DAEB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Euplotes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oodruff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963F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7C5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29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435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5CC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,830 </w:t>
            </w:r>
          </w:p>
        </w:tc>
      </w:tr>
      <w:tr w:rsidR="003E0D28" w:rsidRPr="0038431C" w14:paraId="30AACFAB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397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Euplotes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weissei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A48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E21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AF0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602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1DC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1,295 </w:t>
            </w:r>
          </w:p>
        </w:tc>
      </w:tr>
      <w:tr w:rsidR="003E0D28" w:rsidRPr="0038431C" w14:paraId="0906ED85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962F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Uronychia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inucleat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525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394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8ED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D3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B315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,733 </w:t>
            </w:r>
          </w:p>
        </w:tc>
      </w:tr>
      <w:tr w:rsidR="003E0D28" w:rsidRPr="0038431C" w14:paraId="1321ADBB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C654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 xml:space="preserve">Uronychia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setiger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7B8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D76C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C86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B8C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</w:t>
            </w:r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 be released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0A4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369B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,152 </w:t>
            </w:r>
          </w:p>
        </w:tc>
      </w:tr>
      <w:tr w:rsidR="003E0D28" w:rsidRPr="0038431C" w14:paraId="315CFA44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951C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alteri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randinell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1328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EA6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707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636976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3E9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6EBC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7,152 </w:t>
            </w:r>
          </w:p>
        </w:tc>
      </w:tr>
      <w:tr w:rsidR="003E0D28" w:rsidRPr="0038431C" w14:paraId="7057C632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BF9E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aurentiell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041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AB38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340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272975.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CC0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53CD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,594 </w:t>
            </w:r>
          </w:p>
        </w:tc>
      </w:tr>
      <w:tr w:rsidR="003E0D28" w:rsidRPr="0038431C" w14:paraId="21479CED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D7D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Oxytrich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rifallax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44208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FCD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iliates.org 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302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424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://ciliates.org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3A91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,136 </w:t>
            </w:r>
          </w:p>
        </w:tc>
      </w:tr>
      <w:tr w:rsidR="003E0D28" w:rsidRPr="0038431C" w14:paraId="0F5D1C14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F82E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seudokeronopsis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arne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CCC8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8239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AD3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651059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992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775E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9,520 </w:t>
            </w:r>
          </w:p>
        </w:tc>
      </w:tr>
      <w:tr w:rsidR="003E0D28" w:rsidRPr="0038431C" w14:paraId="7BAD89B5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F752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raurostyl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EC646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23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DED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272965.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0325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8A6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,448 </w:t>
            </w:r>
          </w:p>
        </w:tc>
      </w:tr>
      <w:tr w:rsidR="003E0D28" w:rsidRPr="0038431C" w14:paraId="6F6AC194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EA0D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erkiell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histriomuscorum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D3F4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32AD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D410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273305.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530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74D3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9,845 </w:t>
            </w:r>
          </w:p>
        </w:tc>
      </w:tr>
      <w:tr w:rsidR="003E0D28" w:rsidRPr="0038431C" w14:paraId="469CAD28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3F6D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ylonychi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lemnae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B31C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E61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7D0E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075117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564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E78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6,786 </w:t>
            </w:r>
          </w:p>
        </w:tc>
      </w:tr>
      <w:tr w:rsidR="003E0D28" w:rsidRPr="0038431C" w14:paraId="3DEC17C3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007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tmemen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9D8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2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816E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6E1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273295.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17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3AD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0,551 </w:t>
            </w:r>
          </w:p>
        </w:tc>
      </w:tr>
      <w:tr w:rsidR="003E0D28" w:rsidRPr="0038431C" w14:paraId="52E45E15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6D9B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leptopsis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itrina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9E0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2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B69A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FFCC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653735.1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0463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042F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4,395 </w:t>
            </w:r>
          </w:p>
        </w:tc>
      </w:tr>
      <w:tr w:rsidR="003E0D28" w:rsidRPr="0038431C" w14:paraId="48582A2A" w14:textId="77777777" w:rsidTr="00BE28BB">
        <w:trPr>
          <w:trHeight w:val="296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1C2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Urostyla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3A90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72C6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6628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1832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01272955.2</w:t>
            </w:r>
          </w:p>
        </w:tc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262F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A1D5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,617 </w:t>
            </w:r>
          </w:p>
        </w:tc>
      </w:tr>
      <w:tr w:rsidR="003E0D28" w:rsidRPr="0038431C" w14:paraId="7AF50FAE" w14:textId="77777777" w:rsidTr="00BE28BB">
        <w:trPr>
          <w:trHeight w:val="317"/>
        </w:trPr>
        <w:tc>
          <w:tcPr>
            <w:tcW w:w="2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67987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rombidium</w:t>
            </w:r>
            <w:proofErr w:type="spellEnd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8431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ylifer</w:t>
            </w:r>
            <w:proofErr w:type="spellEnd"/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11BF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5157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om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9B59B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CBI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8D8F9" w14:textId="77777777" w:rsidR="003E0D28" w:rsidRPr="0038431C" w:rsidRDefault="003E0D28" w:rsidP="00BE28BB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CA_010577775.1</w:t>
            </w:r>
          </w:p>
        </w:tc>
        <w:tc>
          <w:tcPr>
            <w:tcW w:w="3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7DE2" w14:textId="77777777" w:rsidR="003E0D28" w:rsidRPr="0038431C" w:rsidRDefault="003E0D28" w:rsidP="00BE28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ttps://www.ncbi.nlm.nih.gov/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0E23" w14:textId="77777777" w:rsidR="003E0D28" w:rsidRPr="0038431C" w:rsidRDefault="003E0D28" w:rsidP="00BE28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431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4,057 </w:t>
            </w:r>
          </w:p>
        </w:tc>
      </w:tr>
    </w:tbl>
    <w:p w14:paraId="0FCCDAA5" w14:textId="3EFBDFE7" w:rsidR="003E0D28" w:rsidRDefault="003E0D28" w:rsidP="000C394B">
      <w:pPr>
        <w:spacing w:line="30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br w:type="page"/>
      </w:r>
    </w:p>
    <w:p w14:paraId="12057C44" w14:textId="77777777" w:rsidR="003E0D28" w:rsidRDefault="003E0D28" w:rsidP="000C394B">
      <w:pPr>
        <w:spacing w:line="30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  <w:sectPr w:rsidR="003E0D28" w:rsidSect="003E0D2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2FCB9D" w14:textId="3911C9D9" w:rsidR="003E0D28" w:rsidRDefault="003E0D28" w:rsidP="0034295C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r w:rsidRPr="0034295C">
        <w:rPr>
          <w:rFonts w:ascii="Times New Roman" w:eastAsia="宋体" w:hAnsi="Times New Roman" w:cs="Times New Roman"/>
          <w:b/>
          <w:bCs/>
          <w:color w:val="0E101A"/>
        </w:rPr>
        <w:lastRenderedPageBreak/>
        <w:t xml:space="preserve">Table </w:t>
      </w:r>
      <w:r w:rsidR="003A3C49" w:rsidRPr="0034295C">
        <w:rPr>
          <w:rFonts w:ascii="Times New Roman" w:eastAsia="宋体" w:hAnsi="Times New Roman" w:cs="Times New Roman"/>
          <w:b/>
          <w:bCs/>
          <w:color w:val="0E101A"/>
        </w:rPr>
        <w:t>S</w:t>
      </w:r>
      <w:r w:rsidRPr="0034295C">
        <w:rPr>
          <w:rFonts w:ascii="Times New Roman" w:eastAsia="宋体" w:hAnsi="Times New Roman" w:cs="Times New Roman"/>
          <w:b/>
          <w:bCs/>
          <w:color w:val="0E101A"/>
        </w:rPr>
        <w:t>3.</w:t>
      </w:r>
      <w:r w:rsidR="002577D5" w:rsidRPr="0034295C">
        <w:rPr>
          <w:rFonts w:ascii="Times New Roman" w:eastAsia="宋体" w:hAnsi="Times New Roman" w:cs="Times New Roman"/>
          <w:b/>
          <w:bCs/>
          <w:color w:val="0E101A"/>
        </w:rPr>
        <w:t xml:space="preserve">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Commands for analyzing process.</w:t>
      </w:r>
    </w:p>
    <w:tbl>
      <w:tblPr>
        <w:tblpPr w:leftFromText="180" w:rightFromText="180" w:vertAnchor="page" w:horzAnchor="margin" w:tblpY="1943"/>
        <w:tblW w:w="5000" w:type="pct"/>
        <w:tblLook w:val="04A0" w:firstRow="1" w:lastRow="0" w:firstColumn="1" w:lastColumn="0" w:noHBand="0" w:noVBand="1"/>
      </w:tblPr>
      <w:tblGrid>
        <w:gridCol w:w="1615"/>
        <w:gridCol w:w="7395"/>
      </w:tblGrid>
      <w:tr w:rsidR="003E0D28" w:rsidRPr="00B361B1" w14:paraId="24353664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CACB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ads filter and quality control</w:t>
            </w:r>
          </w:p>
        </w:tc>
        <w:tc>
          <w:tcPr>
            <w:tcW w:w="4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A808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java -jar trimmomatic-0.39.jar PE -threads 12 -phred33 fastq1 fastq2 out1 out2 out3 out4 </w:t>
            </w:r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LLUMINACLIP:TruSeq</w:t>
            </w:r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-PE.fa:2:30:10</w:t>
            </w:r>
          </w:p>
        </w:tc>
      </w:tr>
      <w:tr w:rsidR="003E0D28" w:rsidRPr="00B361B1" w14:paraId="59B1865F" w14:textId="77777777" w:rsidTr="003E0D28">
        <w:trPr>
          <w:trHeight w:val="280"/>
        </w:trPr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5AFE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92C0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java -jar trimmomatic-0.39.jar PE -threads 12 -phred33 fastq1 fastq2 out1 out2 out3 out4 LEADING:20 TRAILING:20 </w:t>
            </w:r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LIDINGWINDOW:4:25</w:t>
            </w:r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MINLEN:120 AVGQUAL:28</w:t>
            </w:r>
          </w:p>
        </w:tc>
      </w:tr>
      <w:tr w:rsidR="003E0D28" w:rsidRPr="00B361B1" w14:paraId="307D4440" w14:textId="77777777" w:rsidTr="003E0D28">
        <w:trPr>
          <w:trHeight w:val="280"/>
        </w:trPr>
        <w:tc>
          <w:tcPr>
            <w:tcW w:w="89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CD450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C6D1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stqc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t 12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c_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stq_file</w:t>
            </w:r>
            <w:proofErr w:type="spellEnd"/>
          </w:p>
        </w:tc>
      </w:tr>
      <w:tr w:rsidR="003E0D28" w:rsidRPr="00B361B1" w14:paraId="1BDE532E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1CB2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Genome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smeb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nd pollution filter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9C384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pades.py -t 12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c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k 61,71,77,81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put_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1 fastq1 -2 fastq2</w:t>
            </w:r>
          </w:p>
        </w:tc>
      </w:tr>
      <w:tr w:rsidR="003E0D28" w:rsidRPr="00B361B1" w14:paraId="4B8FE9C7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9D657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9E26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mhmm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a -f G -m MetaGeneMark_v1.mod -A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.faa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caffolds.fasta</w:t>
            </w:r>
            <w:proofErr w:type="spellEnd"/>
            <w:proofErr w:type="gramEnd"/>
          </w:p>
        </w:tc>
      </w:tr>
      <w:tr w:rsidR="003E0D28" w:rsidRPr="00B361B1" w14:paraId="5177F688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84631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9A9E8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diamond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last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b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r.dmnd</w:t>
            </w:r>
            <w:proofErr w:type="spellEnd"/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fm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100 --threads 6 --query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.faa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out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put.blas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fm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seqi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seqi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iden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length mismatch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open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star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en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star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send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valu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tscor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itle</w:t>
            </w:r>
            <w:proofErr w:type="spellEnd"/>
          </w:p>
        </w:tc>
      </w:tr>
      <w:tr w:rsidR="003E0D28" w:rsidRPr="00B361B1" w14:paraId="0C6DE126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9A3AA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6594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bowtie2 -x ref -1 fastq1 -2 fastq2 -p 12 --very-sensitive-local -X 2000 --un-conc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map</w:t>
            </w:r>
            <w:proofErr w:type="spellEnd"/>
          </w:p>
        </w:tc>
      </w:tr>
      <w:tr w:rsidR="003E0D28" w:rsidRPr="00B361B1" w14:paraId="5D48D2CC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517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prediction and annotation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0C96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ptimize_augustus.pl --species=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ytricha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--</w:t>
            </w:r>
            <w:proofErr w:type="spellStart"/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u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=12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xytricha_genomic.gbff.train</w:t>
            </w:r>
            <w:proofErr w:type="spellEnd"/>
          </w:p>
        </w:tc>
      </w:tr>
      <w:tr w:rsidR="003E0D28" w:rsidRPr="00B361B1" w14:paraId="318A3289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BC30F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0652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gustu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model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complete --protein=on --introns=on --start=on --stop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dingseq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on --gff3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.gff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species=tetrahymena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le_name</w:t>
            </w:r>
            <w:proofErr w:type="spellEnd"/>
          </w:p>
        </w:tc>
      </w:tr>
      <w:tr w:rsidR="003E0D28" w:rsidRPr="00B361B1" w14:paraId="58A39798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174D5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D8A9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ugustu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model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complete --protein=on --introns=on --start=on --stop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d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dingseq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on --gff3=on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=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.gff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species=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plote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le_name</w:t>
            </w:r>
            <w:proofErr w:type="spellEnd"/>
          </w:p>
        </w:tc>
      </w:tr>
      <w:tr w:rsidR="003E0D28" w:rsidRPr="00B361B1" w14:paraId="12A950DF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B9802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4CE2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diamond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last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b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r.dmnd</w:t>
            </w:r>
            <w:proofErr w:type="spellEnd"/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threads 12 --query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a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out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.blas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fm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6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seqi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seqi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iden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length mismatch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apopen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star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end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star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send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valu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tscor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title</w:t>
            </w:r>
            <w:proofErr w:type="spellEnd"/>
          </w:p>
        </w:tc>
      </w:tr>
      <w:tr w:rsidR="003E0D28" w:rsidRPr="00B361B1" w14:paraId="717A4EFE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3B87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ssembly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valutation</w:t>
            </w:r>
            <w:proofErr w:type="spellEnd"/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6C95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quast.py -t 10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caffolds.fasta</w:t>
            </w:r>
            <w:proofErr w:type="spellEnd"/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quast_dir</w:t>
            </w:r>
            <w:proofErr w:type="spellEnd"/>
          </w:p>
        </w:tc>
      </w:tr>
      <w:tr w:rsidR="003E0D28" w:rsidRPr="00B361B1" w14:paraId="04780445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54F52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F01B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kcc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n 12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plot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b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ukccdb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proteins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.faa</w:t>
            </w:r>
            <w:proofErr w:type="spellEnd"/>
          </w:p>
        </w:tc>
      </w:tr>
      <w:tr w:rsidR="003E0D28" w:rsidRPr="00B361B1" w14:paraId="6018A8CD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870FC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2393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usco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sta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l alveolata_odb10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_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m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u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3E0D28" w:rsidRPr="00B361B1" w14:paraId="2993E1A0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0979E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ylogenetics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4563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l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GPSit.pl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a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n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o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put_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e 1e-10 -d 50 -g 100000 -f 100 -t 15</w:t>
            </w:r>
          </w:p>
        </w:tc>
      </w:tr>
      <w:tr w:rsidR="003E0D28" w:rsidRPr="00B361B1" w14:paraId="39529254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377F1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D109A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requal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a_file</w:t>
            </w:r>
            <w:proofErr w:type="spellEnd"/>
          </w:p>
        </w:tc>
      </w:tr>
      <w:tr w:rsidR="003E0D28" w:rsidRPr="00B361B1" w14:paraId="78D542EB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464B4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80C1C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muscle -in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a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out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_file</w:t>
            </w:r>
            <w:proofErr w:type="spellEnd"/>
          </w:p>
        </w:tc>
      </w:tr>
      <w:tr w:rsidR="003E0D28" w:rsidRPr="00B361B1" w14:paraId="69876728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52CC8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AE6D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vvie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ncol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4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vvyga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ignment_file</w:t>
            </w:r>
            <w:proofErr w:type="spellEnd"/>
          </w:p>
        </w:tc>
      </w:tr>
      <w:tr w:rsidR="003E0D28" w:rsidRPr="00B361B1" w14:paraId="543CEB73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6863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654B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va -jar BMGE.jar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ignment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t AA -g 0.3 -b 5 -of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sked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oh html</w:t>
            </w:r>
          </w:p>
        </w:tc>
      </w:tr>
      <w:tr w:rsidR="003E0D28" w:rsidRPr="00B361B1" w14:paraId="6CCA9DA0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188B3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60069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qtre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s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sked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m LG+C60+F+G -bb 1000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tmax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12</w:t>
            </w:r>
          </w:p>
        </w:tc>
      </w:tr>
      <w:tr w:rsidR="003E0D28" w:rsidRPr="00B361B1" w14:paraId="7A6AFE33" w14:textId="77777777" w:rsidTr="003E0D28">
        <w:trPr>
          <w:trHeight w:val="28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E907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mology analysis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18C95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rthofinde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f folder -a 12 -t 12</w:t>
            </w:r>
          </w:p>
        </w:tc>
      </w:tr>
      <w:tr w:rsidR="003E0D28" w:rsidRPr="00B361B1" w14:paraId="2BABDD8F" w14:textId="77777777" w:rsidTr="003E0D28">
        <w:trPr>
          <w:trHeight w:val="280"/>
        </w:trPr>
        <w:tc>
          <w:tcPr>
            <w:tcW w:w="8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F511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notation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87D6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terproscan.sh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a_fil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d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t_dir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pu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12 -pa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prlookup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oterm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appl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fam</w:t>
            </w:r>
            <w:proofErr w:type="spellEnd"/>
          </w:p>
        </w:tc>
      </w:tr>
      <w:tr w:rsidR="003E0D28" w:rsidRPr="00B361B1" w14:paraId="746BD0DC" w14:textId="77777777" w:rsidTr="003E0D28">
        <w:trPr>
          <w:trHeight w:val="280"/>
        </w:trPr>
        <w:tc>
          <w:tcPr>
            <w:tcW w:w="8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6EFE" w14:textId="77777777" w:rsidR="003E0D28" w:rsidRPr="00B361B1" w:rsidRDefault="003E0D28" w:rsidP="003E0D2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</w:t>
            </w: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nteny analysis</w:t>
            </w: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20162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ython -m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cvi.compara</w:t>
            </w:r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catalog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rtholog name1 name2 --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_strip_name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-n 3</w:t>
            </w:r>
          </w:p>
        </w:tc>
      </w:tr>
      <w:tr w:rsidR="003E0D28" w:rsidRPr="00B361B1" w14:paraId="6D9F8926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873F7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C83B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ython -m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cvi.compara</w:t>
            </w:r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synteny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screen --simple 1.2.anchors 1.2.anchors.new</w:t>
            </w:r>
          </w:p>
        </w:tc>
      </w:tr>
      <w:tr w:rsidR="003E0D28" w:rsidRPr="00B361B1" w14:paraId="6CC68F2F" w14:textId="77777777" w:rsidTr="003E0D28">
        <w:trPr>
          <w:trHeight w:val="280"/>
        </w:trPr>
        <w:tc>
          <w:tcPr>
            <w:tcW w:w="8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D719D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1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C62C9" w14:textId="77777777" w:rsidR="003E0D28" w:rsidRPr="00B361B1" w:rsidRDefault="003E0D28" w:rsidP="003E0D28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ython -m </w:t>
            </w:r>
            <w:proofErr w:type="spellStart"/>
            <w:proofErr w:type="gram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cvi.graphics</w:t>
            </w:r>
            <w:proofErr w:type="gram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karyotype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eqids</w:t>
            </w:r>
            <w:proofErr w:type="spellEnd"/>
            <w:r w:rsidRPr="00B361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layout</w:t>
            </w:r>
          </w:p>
        </w:tc>
      </w:tr>
    </w:tbl>
    <w:p w14:paraId="187215EA" w14:textId="77777777" w:rsidR="00C854CB" w:rsidRPr="003E0D28" w:rsidRDefault="00C854CB"/>
    <w:p w14:paraId="1AD4030B" w14:textId="77777777" w:rsidR="00B361B1" w:rsidRDefault="00B361B1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6685E91D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367E2F88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669F84D8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05A53792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0C03D538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10FF622B" w14:textId="77777777" w:rsidR="003E0D28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  <w:r>
        <w:rPr>
          <w:noProof/>
        </w:rPr>
        <w:lastRenderedPageBreak/>
        <w:drawing>
          <wp:inline distT="0" distB="0" distL="0" distR="0" wp14:anchorId="49DF9993" wp14:editId="22136F6D">
            <wp:extent cx="3362633" cy="2281401"/>
            <wp:effectExtent l="0" t="0" r="3175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71393" cy="2287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5BBBA" w14:textId="538B4A78" w:rsidR="003E0D28" w:rsidRPr="0034295C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bookmarkStart w:id="1" w:name="_Hlk70521637"/>
      <w:bookmarkStart w:id="2" w:name="_Hlk69648510"/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 w:rsidR="002577D5">
        <w:rPr>
          <w:rFonts w:ascii="Times New Roman" w:eastAsia="宋体" w:hAnsi="Times New Roman" w:cs="Times New Roman"/>
          <w:b/>
          <w:bCs/>
          <w:color w:val="0E101A"/>
        </w:rPr>
        <w:t>1</w:t>
      </w:r>
      <w:bookmarkEnd w:id="1"/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bookmarkEnd w:id="2"/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 xml:space="preserve">Genome completeness assessed by BUSCO and </w:t>
      </w:r>
      <w:proofErr w:type="spellStart"/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EukCC</w:t>
      </w:r>
      <w:proofErr w:type="spellEnd"/>
      <w:r w:rsidR="0034295C" w:rsidRPr="00C37298">
        <w:rPr>
          <w:rFonts w:ascii="Times New Roman" w:eastAsia="宋体" w:hAnsi="Times New Roman" w:cs="Times New Roman"/>
          <w:b/>
          <w:bCs/>
          <w:color w:val="0E101A"/>
        </w:rPr>
        <w:t>.</w:t>
      </w:r>
    </w:p>
    <w:p w14:paraId="44A4DDE1" w14:textId="77777777" w:rsidR="003E0D28" w:rsidRP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64481046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65A1A63E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3C94C1D1" w14:textId="77777777" w:rsidR="003E0D28" w:rsidRDefault="003E0D28" w:rsidP="00593CAD">
      <w:pPr>
        <w:spacing w:line="300" w:lineRule="auto"/>
        <w:rPr>
          <w:rFonts w:ascii="Times New Roman" w:eastAsia="宋体" w:hAnsi="Times New Roman" w:cs="Times New Roman"/>
          <w:b/>
          <w:bCs/>
          <w:color w:val="0E101A"/>
        </w:rPr>
      </w:pPr>
    </w:p>
    <w:p w14:paraId="31DC31B0" w14:textId="77777777" w:rsidR="003E0D28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  <w:r>
        <w:rPr>
          <w:noProof/>
        </w:rPr>
        <w:drawing>
          <wp:inline distT="0" distB="0" distL="0" distR="0" wp14:anchorId="0F06FC72" wp14:editId="1A0F48FB">
            <wp:extent cx="3525575" cy="2106178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09551" cy="215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B00B5" w14:textId="61CA0C01" w:rsidR="003E0D28" w:rsidRPr="0034295C" w:rsidRDefault="002577D5" w:rsidP="003E0D28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bookmarkStart w:id="3" w:name="_Hlk70521719"/>
      <w:bookmarkStart w:id="4" w:name="_Hlk70521593"/>
      <w:bookmarkStart w:id="5" w:name="_Hlk69648420"/>
      <w:bookmarkStart w:id="6" w:name="_Hlk69648529"/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>
        <w:rPr>
          <w:rFonts w:ascii="Times New Roman" w:eastAsia="宋体" w:hAnsi="Times New Roman" w:cs="Times New Roman"/>
          <w:b/>
          <w:bCs/>
          <w:color w:val="0E101A"/>
        </w:rPr>
        <w:t>2</w:t>
      </w:r>
      <w:bookmarkEnd w:id="3"/>
      <w:r w:rsidR="003E0D28" w:rsidRPr="00BA350E">
        <w:rPr>
          <w:rFonts w:ascii="Times New Roman" w:eastAsia="宋体" w:hAnsi="Times New Roman" w:cs="Times New Roman"/>
          <w:b/>
          <w:bCs/>
          <w:color w:val="0E101A"/>
        </w:rPr>
        <w:t>.</w:t>
      </w:r>
      <w:bookmarkEnd w:id="4"/>
      <w:r w:rsidR="003E0D28" w:rsidRPr="00BA350E">
        <w:rPr>
          <w:rFonts w:ascii="Times New Roman" w:eastAsia="宋体" w:hAnsi="Times New Roman" w:cs="Times New Roman"/>
          <w:b/>
          <w:bCs/>
          <w:color w:val="0E101A"/>
        </w:rPr>
        <w:t xml:space="preserve"> </w:t>
      </w:r>
      <w:bookmarkEnd w:id="5"/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Percentage of contigs containing the number of genes.</w:t>
      </w:r>
    </w:p>
    <w:bookmarkEnd w:id="6"/>
    <w:p w14:paraId="5233BBF1" w14:textId="05738A7E" w:rsidR="003E0D28" w:rsidRPr="003E0D28" w:rsidRDefault="003E0D28" w:rsidP="0034295C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  <w:sectPr w:rsidR="003E0D28" w:rsidRPr="003E0D28" w:rsidSect="003E0D2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99E215C" w14:textId="77777777" w:rsidR="000C394B" w:rsidRDefault="000C394B" w:rsidP="000C394B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  <w:bookmarkStart w:id="7" w:name="_Hlk69648685"/>
      <w:r>
        <w:rPr>
          <w:noProof/>
        </w:rPr>
        <w:lastRenderedPageBreak/>
        <w:drawing>
          <wp:inline distT="0" distB="0" distL="0" distR="0" wp14:anchorId="136F5106" wp14:editId="260620C4">
            <wp:extent cx="4490884" cy="5776682"/>
            <wp:effectExtent l="0" t="0" r="508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02957" cy="5792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2A6A1" w14:textId="04771E45" w:rsidR="000C394B" w:rsidRPr="0034295C" w:rsidRDefault="002577D5" w:rsidP="000C394B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bookmarkStart w:id="8" w:name="_Hlk70521792"/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>
        <w:rPr>
          <w:rFonts w:ascii="Times New Roman" w:eastAsia="宋体" w:hAnsi="Times New Roman" w:cs="Times New Roman"/>
          <w:b/>
          <w:bCs/>
          <w:color w:val="0E101A"/>
        </w:rPr>
        <w:t>3</w:t>
      </w:r>
      <w:bookmarkEnd w:id="8"/>
      <w:r w:rsidR="000C394B" w:rsidRPr="00BA350E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Phylogenetic tree of all the sequenced ciliate species.</w:t>
      </w:r>
    </w:p>
    <w:bookmarkEnd w:id="7"/>
    <w:p w14:paraId="25A8423B" w14:textId="77777777" w:rsidR="000C394B" w:rsidRP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2E0F5C67" w14:textId="77777777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48FE1B60" w14:textId="77777777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10415C4F" w14:textId="77777777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3E0201AD" w14:textId="77777777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24C293A9" w14:textId="5F596DF5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04DC39F5" w14:textId="0FA81957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3EE0CDF6" w14:textId="514A286A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24FD4061" w14:textId="229B82DC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42F7FF8C" w14:textId="3F137E98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69EC53CD" w14:textId="2A57BD5C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03083CC1" w14:textId="6E0F72C8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61B3451D" w14:textId="356F4E04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79C49B16" w14:textId="77777777" w:rsidR="003E0D28" w:rsidRDefault="003E0D28" w:rsidP="003E0D28">
      <w:pPr>
        <w:jc w:val="center"/>
      </w:pPr>
      <w:r>
        <w:rPr>
          <w:noProof/>
        </w:rPr>
        <w:lastRenderedPageBreak/>
        <w:drawing>
          <wp:inline distT="0" distB="0" distL="0" distR="0" wp14:anchorId="43B56C15" wp14:editId="3C0D6EC8">
            <wp:extent cx="2596551" cy="3494853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31694" cy="3542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EA610" w14:textId="377C8A52" w:rsidR="003E0D28" w:rsidRPr="0034295C" w:rsidRDefault="002577D5" w:rsidP="003E0D28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>
        <w:rPr>
          <w:rFonts w:ascii="Times New Roman" w:eastAsia="宋体" w:hAnsi="Times New Roman" w:cs="Times New Roman"/>
          <w:b/>
          <w:bCs/>
          <w:color w:val="0E101A"/>
        </w:rPr>
        <w:t>4</w:t>
      </w:r>
      <w:r w:rsidR="003E0D28" w:rsidRPr="00BA350E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Phylogenetic tree based on single-copy genes.</w:t>
      </w:r>
    </w:p>
    <w:p w14:paraId="0A10B930" w14:textId="3E9D0FB9" w:rsidR="003E0D28" w:rsidRP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3D511C79" w14:textId="77777777" w:rsidR="003E0D28" w:rsidRDefault="003E0D28" w:rsidP="003E0D28">
      <w:pPr>
        <w:spacing w:line="300" w:lineRule="auto"/>
        <w:rPr>
          <w:rFonts w:ascii="Times New Roman" w:eastAsia="宋体" w:hAnsi="Times New Roman" w:cs="Times New Roman"/>
          <w:color w:val="0E101A"/>
        </w:rPr>
      </w:pPr>
    </w:p>
    <w:p w14:paraId="6BBE1716" w14:textId="77777777" w:rsidR="003E0D28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76888B9E" w14:textId="77777777" w:rsidR="003E0D28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  <w:r>
        <w:rPr>
          <w:noProof/>
        </w:rPr>
        <w:drawing>
          <wp:inline distT="0" distB="0" distL="0" distR="0" wp14:anchorId="40438ECC" wp14:editId="7AC9EEC3">
            <wp:extent cx="4883401" cy="373399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883401" cy="3733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12A80" w14:textId="77777777" w:rsidR="003E0D28" w:rsidRDefault="003E0D28" w:rsidP="003E0D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7DA8654F" w14:textId="048ACE70" w:rsidR="003E0D28" w:rsidRPr="0034295C" w:rsidRDefault="002577D5" w:rsidP="003E0D28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bookmarkStart w:id="9" w:name="_Hlk70522002"/>
      <w:bookmarkStart w:id="10" w:name="_Hlk69648626"/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>
        <w:rPr>
          <w:rFonts w:ascii="Times New Roman" w:eastAsia="宋体" w:hAnsi="Times New Roman" w:cs="Times New Roman"/>
          <w:b/>
          <w:bCs/>
          <w:color w:val="0E101A"/>
        </w:rPr>
        <w:t>5</w:t>
      </w:r>
      <w:bookmarkEnd w:id="9"/>
      <w:r w:rsidR="003E0D28" w:rsidRPr="00BA350E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Gene ontology enrichment.</w:t>
      </w:r>
    </w:p>
    <w:bookmarkEnd w:id="10"/>
    <w:p w14:paraId="5ED0F198" w14:textId="10D1328F" w:rsidR="003E0D28" w:rsidRP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448D3F5D" w14:textId="77777777" w:rsidR="003E0D28" w:rsidRDefault="003E0D28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45806A5E" w14:textId="77777777" w:rsidR="000C394B" w:rsidRPr="00BA350E" w:rsidRDefault="000C394B" w:rsidP="00203FC4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  <w:r>
        <w:rPr>
          <w:rFonts w:ascii="Times New Roman" w:eastAsia="宋体" w:hAnsi="Times New Roman" w:cs="Times New Roman"/>
          <w:noProof/>
          <w:color w:val="0E101A"/>
        </w:rPr>
        <w:drawing>
          <wp:inline distT="0" distB="0" distL="0" distR="0" wp14:anchorId="675A41CC" wp14:editId="7A01EDBF">
            <wp:extent cx="4564626" cy="3448266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890" cy="3459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CCAE45" w14:textId="730771D1" w:rsidR="003A3C49" w:rsidRPr="0034295C" w:rsidRDefault="002577D5" w:rsidP="003A3C49">
      <w:pPr>
        <w:spacing w:line="300" w:lineRule="auto"/>
        <w:jc w:val="center"/>
        <w:rPr>
          <w:rFonts w:ascii="Times New Roman" w:eastAsia="宋体" w:hAnsi="Times New Roman" w:cs="Times New Roman"/>
          <w:b/>
          <w:bCs/>
          <w:color w:val="0E101A"/>
        </w:rPr>
      </w:pPr>
      <w:r w:rsidRPr="00BA350E">
        <w:rPr>
          <w:rFonts w:ascii="Times New Roman" w:eastAsia="宋体" w:hAnsi="Times New Roman" w:cs="Times New Roman"/>
          <w:b/>
          <w:bCs/>
          <w:color w:val="0E101A"/>
        </w:rPr>
        <w:t xml:space="preserve">Figure </w:t>
      </w:r>
      <w:r w:rsidR="003A3C49">
        <w:rPr>
          <w:rFonts w:ascii="Times New Roman" w:eastAsia="宋体" w:hAnsi="Times New Roman" w:cs="Times New Roman"/>
          <w:b/>
          <w:bCs/>
          <w:color w:val="0E101A"/>
        </w:rPr>
        <w:t>S</w:t>
      </w:r>
      <w:r>
        <w:rPr>
          <w:rFonts w:ascii="Times New Roman" w:eastAsia="宋体" w:hAnsi="Times New Roman" w:cs="Times New Roman"/>
          <w:b/>
          <w:bCs/>
          <w:color w:val="0E101A"/>
        </w:rPr>
        <w:t>6</w:t>
      </w:r>
      <w:r w:rsidR="000C394B" w:rsidRPr="00BA350E">
        <w:rPr>
          <w:rFonts w:ascii="Times New Roman" w:eastAsia="宋体" w:hAnsi="Times New Roman" w:cs="Times New Roman"/>
          <w:b/>
          <w:bCs/>
          <w:color w:val="0E101A"/>
        </w:rPr>
        <w:t xml:space="preserve">. </w:t>
      </w:r>
      <w:r w:rsidR="0034295C" w:rsidRPr="0034295C">
        <w:rPr>
          <w:rFonts w:ascii="Times New Roman" w:eastAsia="宋体" w:hAnsi="Times New Roman" w:cs="Times New Roman"/>
          <w:b/>
          <w:bCs/>
          <w:color w:val="0E101A"/>
        </w:rPr>
        <w:t>Gene gain/loss in this study.</w:t>
      </w:r>
    </w:p>
    <w:p w14:paraId="508D2EE3" w14:textId="38140601" w:rsidR="000C394B" w:rsidRPr="003A3C49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73371C4B" w14:textId="77777777" w:rsidR="000C394B" w:rsidRP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3A8395C9" w14:textId="5423BE11" w:rsidR="000C394B" w:rsidRDefault="000C394B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7A3F7B39" w14:textId="70672CDF" w:rsidR="00203FC4" w:rsidRDefault="00203FC4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p w14:paraId="413147E5" w14:textId="1A9FF0CA" w:rsidR="00203FC4" w:rsidRDefault="00203FC4" w:rsidP="00180A28">
      <w:pPr>
        <w:spacing w:line="300" w:lineRule="auto"/>
        <w:jc w:val="center"/>
        <w:rPr>
          <w:rFonts w:ascii="Times New Roman" w:eastAsia="宋体" w:hAnsi="Times New Roman" w:cs="Times New Roman"/>
          <w:color w:val="0E101A"/>
        </w:rPr>
      </w:pPr>
    </w:p>
    <w:sectPr w:rsidR="00203FC4" w:rsidSect="00593C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05F6C" w14:textId="77777777" w:rsidR="00D409E4" w:rsidRDefault="00D409E4" w:rsidP="000C394B">
      <w:r>
        <w:separator/>
      </w:r>
    </w:p>
  </w:endnote>
  <w:endnote w:type="continuationSeparator" w:id="0">
    <w:p w14:paraId="3E945E1D" w14:textId="77777777" w:rsidR="00D409E4" w:rsidRDefault="00D409E4" w:rsidP="000C3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64163" w14:textId="77777777" w:rsidR="00D409E4" w:rsidRDefault="00D409E4" w:rsidP="000C394B">
      <w:r>
        <w:separator/>
      </w:r>
    </w:p>
  </w:footnote>
  <w:footnote w:type="continuationSeparator" w:id="0">
    <w:p w14:paraId="09C7A8B4" w14:textId="77777777" w:rsidR="00D409E4" w:rsidRDefault="00D409E4" w:rsidP="000C3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1C"/>
    <w:rsid w:val="00024154"/>
    <w:rsid w:val="00077D95"/>
    <w:rsid w:val="000C0921"/>
    <w:rsid w:val="000C394B"/>
    <w:rsid w:val="00131F59"/>
    <w:rsid w:val="001435BA"/>
    <w:rsid w:val="00152AF2"/>
    <w:rsid w:val="00176863"/>
    <w:rsid w:val="00180A28"/>
    <w:rsid w:val="001C7E28"/>
    <w:rsid w:val="001D57BC"/>
    <w:rsid w:val="001E3060"/>
    <w:rsid w:val="00200B6B"/>
    <w:rsid w:val="00203FC4"/>
    <w:rsid w:val="002166BB"/>
    <w:rsid w:val="002577D5"/>
    <w:rsid w:val="00265D5E"/>
    <w:rsid w:val="00270D17"/>
    <w:rsid w:val="00276573"/>
    <w:rsid w:val="002910D9"/>
    <w:rsid w:val="002B7617"/>
    <w:rsid w:val="002C52BC"/>
    <w:rsid w:val="002E4EB7"/>
    <w:rsid w:val="003246D2"/>
    <w:rsid w:val="0034295C"/>
    <w:rsid w:val="0038431C"/>
    <w:rsid w:val="003869EC"/>
    <w:rsid w:val="003A321A"/>
    <w:rsid w:val="003A3C49"/>
    <w:rsid w:val="003C7A58"/>
    <w:rsid w:val="003D24EF"/>
    <w:rsid w:val="003E0D28"/>
    <w:rsid w:val="00406879"/>
    <w:rsid w:val="00407EC1"/>
    <w:rsid w:val="004134EE"/>
    <w:rsid w:val="004160BC"/>
    <w:rsid w:val="00427CA8"/>
    <w:rsid w:val="004362E5"/>
    <w:rsid w:val="00480A98"/>
    <w:rsid w:val="00502555"/>
    <w:rsid w:val="0050417F"/>
    <w:rsid w:val="00531520"/>
    <w:rsid w:val="005319E6"/>
    <w:rsid w:val="00531C18"/>
    <w:rsid w:val="0054686E"/>
    <w:rsid w:val="005546E2"/>
    <w:rsid w:val="00562EA0"/>
    <w:rsid w:val="005746F3"/>
    <w:rsid w:val="00593CAD"/>
    <w:rsid w:val="005D5AB7"/>
    <w:rsid w:val="005F003D"/>
    <w:rsid w:val="0060533F"/>
    <w:rsid w:val="006060B8"/>
    <w:rsid w:val="006377FE"/>
    <w:rsid w:val="0065799E"/>
    <w:rsid w:val="00662323"/>
    <w:rsid w:val="00663375"/>
    <w:rsid w:val="006637B9"/>
    <w:rsid w:val="0069608B"/>
    <w:rsid w:val="006B706F"/>
    <w:rsid w:val="006C6256"/>
    <w:rsid w:val="006E40EC"/>
    <w:rsid w:val="006E73A0"/>
    <w:rsid w:val="0070502A"/>
    <w:rsid w:val="00706991"/>
    <w:rsid w:val="00714E42"/>
    <w:rsid w:val="00716A25"/>
    <w:rsid w:val="007176E3"/>
    <w:rsid w:val="00720967"/>
    <w:rsid w:val="00747BC2"/>
    <w:rsid w:val="0076794E"/>
    <w:rsid w:val="00771439"/>
    <w:rsid w:val="0077450C"/>
    <w:rsid w:val="0079345F"/>
    <w:rsid w:val="007A4D1D"/>
    <w:rsid w:val="007C09A0"/>
    <w:rsid w:val="007E5F27"/>
    <w:rsid w:val="00826983"/>
    <w:rsid w:val="008418D6"/>
    <w:rsid w:val="00857D1E"/>
    <w:rsid w:val="00887CA2"/>
    <w:rsid w:val="008A74EC"/>
    <w:rsid w:val="008C15DF"/>
    <w:rsid w:val="008D6B25"/>
    <w:rsid w:val="008E69A6"/>
    <w:rsid w:val="008E7A7C"/>
    <w:rsid w:val="0090768B"/>
    <w:rsid w:val="009144EE"/>
    <w:rsid w:val="009206C8"/>
    <w:rsid w:val="00963199"/>
    <w:rsid w:val="009B6EC6"/>
    <w:rsid w:val="009C51DF"/>
    <w:rsid w:val="009D7846"/>
    <w:rsid w:val="00A47885"/>
    <w:rsid w:val="00A50BFF"/>
    <w:rsid w:val="00A57B09"/>
    <w:rsid w:val="00A74A59"/>
    <w:rsid w:val="00A91171"/>
    <w:rsid w:val="00AB6063"/>
    <w:rsid w:val="00AC0CB6"/>
    <w:rsid w:val="00AC2C22"/>
    <w:rsid w:val="00AE1E62"/>
    <w:rsid w:val="00AE4597"/>
    <w:rsid w:val="00AF6DB3"/>
    <w:rsid w:val="00B06087"/>
    <w:rsid w:val="00B361B1"/>
    <w:rsid w:val="00B76AFF"/>
    <w:rsid w:val="00B8573C"/>
    <w:rsid w:val="00BC07EB"/>
    <w:rsid w:val="00C26CD9"/>
    <w:rsid w:val="00C35E78"/>
    <w:rsid w:val="00C46D31"/>
    <w:rsid w:val="00C854CB"/>
    <w:rsid w:val="00D00E78"/>
    <w:rsid w:val="00D15C07"/>
    <w:rsid w:val="00D34869"/>
    <w:rsid w:val="00D409E4"/>
    <w:rsid w:val="00D420A4"/>
    <w:rsid w:val="00D51360"/>
    <w:rsid w:val="00D675B2"/>
    <w:rsid w:val="00DA19C2"/>
    <w:rsid w:val="00DC6608"/>
    <w:rsid w:val="00E050C9"/>
    <w:rsid w:val="00E27972"/>
    <w:rsid w:val="00E27A5D"/>
    <w:rsid w:val="00E46B22"/>
    <w:rsid w:val="00E51A84"/>
    <w:rsid w:val="00E63808"/>
    <w:rsid w:val="00E66270"/>
    <w:rsid w:val="00E729B6"/>
    <w:rsid w:val="00E80FA5"/>
    <w:rsid w:val="00E967F0"/>
    <w:rsid w:val="00EA54FA"/>
    <w:rsid w:val="00ED3D6E"/>
    <w:rsid w:val="00EE4792"/>
    <w:rsid w:val="00F4176C"/>
    <w:rsid w:val="00F63BFB"/>
    <w:rsid w:val="00F65998"/>
    <w:rsid w:val="00FA4582"/>
    <w:rsid w:val="00FA6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A51F6"/>
  <w15:chartTrackingRefBased/>
  <w15:docId w15:val="{1626EB93-78E7-0A40-97C2-5066B42B3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361B1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C3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C39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C39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C39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Pages>7</Pages>
  <Words>789</Words>
  <Characters>4500</Characters>
  <Application>Microsoft Office Word</Application>
  <DocSecurity>0</DocSecurity>
  <Lines>37</Lines>
  <Paragraphs>10</Paragraphs>
  <ScaleCrop>false</ScaleCrop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陈 文兵</cp:lastModifiedBy>
  <cp:revision>24</cp:revision>
  <dcterms:created xsi:type="dcterms:W3CDTF">2021-01-20T06:08:00Z</dcterms:created>
  <dcterms:modified xsi:type="dcterms:W3CDTF">2021-11-27T08:37:00Z</dcterms:modified>
</cp:coreProperties>
</file>